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C80B1" w14:textId="53E4A7E8" w:rsidR="00D602EB" w:rsidRPr="00D602EB" w:rsidRDefault="00D602EB">
      <w:pPr>
        <w:rPr>
          <w:rFonts w:ascii="Times New Roman" w:hAnsi="Times New Roman" w:cs="Times New Roman"/>
          <w:b/>
          <w:sz w:val="28"/>
          <w:szCs w:val="28"/>
        </w:rPr>
      </w:pPr>
      <w:r w:rsidRPr="00D602EB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3E3041A1" w14:textId="77777777" w:rsidR="00D602EB" w:rsidRDefault="00D602EB"/>
    <w:p w14:paraId="0570ADE5" w14:textId="6D71B4C1" w:rsidR="002B7472" w:rsidRDefault="00F40E34">
      <w:r>
        <w:rPr>
          <w:noProof/>
        </w:rPr>
        <w:drawing>
          <wp:inline distT="0" distB="0" distL="0" distR="0" wp14:anchorId="7C269042" wp14:editId="6E792D48">
            <wp:extent cx="5731510" cy="41878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BD13A" w14:textId="149AAADA" w:rsidR="00F40E34" w:rsidRPr="00EE5460" w:rsidRDefault="00F40E34" w:rsidP="00406C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61F9763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30FFA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61F97635">
        <w:rPr>
          <w:rFonts w:ascii="Times New Roman" w:hAnsi="Times New Roman" w:cs="Times New Roman"/>
          <w:b/>
          <w:bCs/>
          <w:sz w:val="24"/>
          <w:szCs w:val="24"/>
        </w:rPr>
        <w:t xml:space="preserve">1. Power calculations in a cohort </w:t>
      </w:r>
      <w:r w:rsidRPr="61F976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61F97635">
        <w:rPr>
          <w:rFonts w:ascii="Times New Roman" w:hAnsi="Times New Roman" w:cs="Times New Roman"/>
          <w:b/>
          <w:bCs/>
          <w:sz w:val="24"/>
          <w:szCs w:val="24"/>
        </w:rPr>
        <w:t xml:space="preserve"> = 500 for (a) </w:t>
      </w:r>
      <w:r w:rsidRPr="61F97635">
        <w:rPr>
          <w:rFonts w:ascii="Cambria Math" w:eastAsia="Times New Roman" w:hAnsi="Cambria Math" w:cs="Cambria Math"/>
          <w:b/>
          <w:bCs/>
          <w:sz w:val="24"/>
          <w:szCs w:val="24"/>
        </w:rPr>
        <w:t>α</w:t>
      </w:r>
      <w:r w:rsidRPr="61F97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= 5 × 10</w:t>
      </w:r>
      <w:r w:rsidRPr="61F97635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-8</w:t>
      </w:r>
      <w:r w:rsidRPr="61F97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(b) </w:t>
      </w:r>
      <w:r w:rsidR="00A86BC3" w:rsidRPr="61F97635">
        <w:rPr>
          <w:rFonts w:ascii="Cambria Math" w:eastAsia="Times New Roman" w:hAnsi="Cambria Math" w:cs="Cambria Math"/>
          <w:b/>
          <w:bCs/>
          <w:sz w:val="24"/>
          <w:szCs w:val="24"/>
        </w:rPr>
        <w:t>α</w:t>
      </w:r>
      <w:r w:rsidRPr="61F97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= 2.76 × 10</w:t>
      </w:r>
      <w:r w:rsidRPr="61F97635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-10</w:t>
      </w:r>
      <w:r w:rsidRPr="61F9763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EE5460" w:rsidRPr="61F97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 xml:space="preserve">Each </w:t>
      </w:r>
      <w:r w:rsidR="00BF156E" w:rsidRPr="61F97635">
        <w:rPr>
          <w:rFonts w:ascii="Times New Roman" w:eastAsia="Times New Roman" w:hAnsi="Times New Roman" w:cs="Times New Roman"/>
          <w:sz w:val="24"/>
          <w:szCs w:val="24"/>
        </w:rPr>
        <w:t xml:space="preserve">coloured 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 xml:space="preserve">continuous </w:t>
      </w:r>
      <w:r w:rsidR="00BF156E" w:rsidRPr="61F97635">
        <w:rPr>
          <w:rFonts w:ascii="Times New Roman" w:eastAsia="Times New Roman" w:hAnsi="Times New Roman" w:cs="Times New Roman"/>
          <w:sz w:val="24"/>
          <w:szCs w:val="24"/>
        </w:rPr>
        <w:t xml:space="preserve">horizontal 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>line represents</w:t>
      </w:r>
      <w:r w:rsidR="00EE5460" w:rsidRPr="61F97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 xml:space="preserve">power </w:t>
      </w:r>
      <w:r w:rsidR="427E4FFD" w:rsidRPr="61F97635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>minor allele frequenc</w:t>
      </w:r>
      <w:r w:rsidR="356A8B0E" w:rsidRPr="61F97635">
        <w:rPr>
          <w:rFonts w:ascii="Times New Roman" w:eastAsia="Times New Roman" w:hAnsi="Times New Roman" w:cs="Times New Roman"/>
          <w:sz w:val="24"/>
          <w:szCs w:val="24"/>
        </w:rPr>
        <w:t>y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 xml:space="preserve"> (MAF) and </w:t>
      </w:r>
      <w:proofErr w:type="spellStart"/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>pQTL</w:t>
      </w:r>
      <w:proofErr w:type="spellEnd"/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 xml:space="preserve"> variant effect size. The </w:t>
      </w:r>
      <w:r w:rsidR="00AC7153" w:rsidRPr="61F97635">
        <w:rPr>
          <w:rFonts w:ascii="Times New Roman" w:eastAsia="Times New Roman" w:hAnsi="Times New Roman" w:cs="Times New Roman"/>
          <w:sz w:val="24"/>
          <w:szCs w:val="24"/>
        </w:rPr>
        <w:t xml:space="preserve">green </w:t>
      </w:r>
      <w:r w:rsidR="00EE5460" w:rsidRPr="61F97635">
        <w:rPr>
          <w:rFonts w:ascii="Times New Roman" w:eastAsia="Times New Roman" w:hAnsi="Times New Roman" w:cs="Times New Roman"/>
          <w:sz w:val="24"/>
          <w:szCs w:val="24"/>
        </w:rPr>
        <w:t>horizontal dashed line indicates a power of 0.8.</w:t>
      </w:r>
    </w:p>
    <w:sectPr w:rsidR="00F40E34" w:rsidRPr="00EE5460" w:rsidSect="0086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E34"/>
    <w:rsid w:val="002B7472"/>
    <w:rsid w:val="00332531"/>
    <w:rsid w:val="00406C4D"/>
    <w:rsid w:val="0086202A"/>
    <w:rsid w:val="00A86BC3"/>
    <w:rsid w:val="00AC7153"/>
    <w:rsid w:val="00BF156E"/>
    <w:rsid w:val="00D602EB"/>
    <w:rsid w:val="00EE5460"/>
    <w:rsid w:val="00F30FFA"/>
    <w:rsid w:val="00F40E34"/>
    <w:rsid w:val="2EEAD1FF"/>
    <w:rsid w:val="2FE71EF7"/>
    <w:rsid w:val="356A8B0E"/>
    <w:rsid w:val="427E4FFD"/>
    <w:rsid w:val="61F97635"/>
    <w:rsid w:val="6565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0B1159"/>
  <w15:chartTrackingRefBased/>
  <w15:docId w15:val="{C204849D-E955-4EA3-B020-7318E45A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041cd4-0fe0-4f41-a668-7aa6fdc7c30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01CCEC969791741BF2E5BADC8A5E390" ma:contentTypeVersion="14" ma:contentTypeDescription="Loo uus dokument" ma:contentTypeScope="" ma:versionID="febded2c2c5124bd5b5f19357b012c1a">
  <xsd:schema xmlns:xsd="http://www.w3.org/2001/XMLSchema" xmlns:xs="http://www.w3.org/2001/XMLSchema" xmlns:p="http://schemas.microsoft.com/office/2006/metadata/properties" xmlns:ns3="000eb00a-369b-4fef-b15c-2b57546cd309" xmlns:ns4="81041cd4-0fe0-4f41-a668-7aa6fdc7c30d" targetNamespace="http://schemas.microsoft.com/office/2006/metadata/properties" ma:root="true" ma:fieldsID="66709976f8560bd05908ecbe65c573a9" ns3:_="" ns4:_="">
    <xsd:import namespace="000eb00a-369b-4fef-b15c-2b57546cd309"/>
    <xsd:import namespace="81041cd4-0fe0-4f41-a668-7aa6fdc7c30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eb00a-369b-4fef-b15c-2b57546cd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Vihjeräsi jagami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41cd4-0fe0-4f41-a668-7aa6fdc7c3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0872E8-160E-43C9-815D-5D281D1431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8E8CEA-D507-4037-891E-18B6D828E89C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000eb00a-369b-4fef-b15c-2b57546cd309"/>
    <ds:schemaRef ds:uri="http://schemas.openxmlformats.org/package/2006/metadata/core-properties"/>
    <ds:schemaRef ds:uri="http://schemas.microsoft.com/office/infopath/2007/PartnerControls"/>
    <ds:schemaRef ds:uri="81041cd4-0fe0-4f41-a668-7aa6fdc7c30d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D6F3B79-BCDE-4B4D-ACA5-F58F39F6A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eb00a-369b-4fef-b15c-2b57546cd309"/>
    <ds:schemaRef ds:uri="81041cd4-0fe0-4f41-a668-7aa6fdc7c3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61</Characters>
  <Application>Microsoft Office Word</Application>
  <DocSecurity>0</DocSecurity>
  <Lines>7</Lines>
  <Paragraphs>2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Kalnapenkis</dc:creator>
  <cp:keywords/>
  <dc:description/>
  <cp:lastModifiedBy>Anette Kalnapenkis</cp:lastModifiedBy>
  <cp:revision>9</cp:revision>
  <dcterms:created xsi:type="dcterms:W3CDTF">2024-03-03T14:35:00Z</dcterms:created>
  <dcterms:modified xsi:type="dcterms:W3CDTF">2024-03-0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7356d-4b51-4332-a6a3-7207b8d8c53a</vt:lpwstr>
  </property>
  <property fmtid="{D5CDD505-2E9C-101B-9397-08002B2CF9AE}" pid="3" name="ContentTypeId">
    <vt:lpwstr>0x010100501CCEC969791741BF2E5BADC8A5E390</vt:lpwstr>
  </property>
</Properties>
</file>